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2A4CF" w14:textId="77777777" w:rsidR="00512E7F" w:rsidRDefault="00512E7F" w:rsidP="00512E7F">
      <w:pPr>
        <w:pStyle w:val="AuthorList"/>
        <w:jc w:val="center"/>
        <w:rPr>
          <w:bCs/>
          <w:sz w:val="32"/>
          <w:szCs w:val="32"/>
        </w:rPr>
      </w:pPr>
      <w:r>
        <w:rPr>
          <w:bCs/>
          <w:sz w:val="32"/>
          <w:szCs w:val="32"/>
        </w:rPr>
        <w:t>Supplementary data for:</w:t>
      </w:r>
    </w:p>
    <w:p w14:paraId="51F5ADDD" w14:textId="0996F8C7" w:rsidR="00512E7F" w:rsidRPr="00BC024C" w:rsidRDefault="00512E7F" w:rsidP="00512E7F">
      <w:pPr>
        <w:pStyle w:val="AuthorList"/>
        <w:jc w:val="center"/>
        <w:rPr>
          <w:bCs/>
          <w:sz w:val="32"/>
          <w:szCs w:val="32"/>
        </w:rPr>
      </w:pPr>
      <w:r w:rsidRPr="00BC024C">
        <w:rPr>
          <w:bCs/>
          <w:sz w:val="32"/>
          <w:szCs w:val="32"/>
        </w:rPr>
        <w:t>Immune dysregulation due to bi-allelic mutation of the</w:t>
      </w:r>
    </w:p>
    <w:p w14:paraId="591BC7D5" w14:textId="77777777" w:rsidR="00512E7F" w:rsidRPr="00BC024C" w:rsidRDefault="00512E7F" w:rsidP="00512E7F">
      <w:pPr>
        <w:pStyle w:val="AuthorList"/>
        <w:jc w:val="center"/>
        <w:rPr>
          <w:bCs/>
          <w:sz w:val="32"/>
          <w:szCs w:val="32"/>
        </w:rPr>
      </w:pPr>
      <w:r w:rsidRPr="00BC024C">
        <w:rPr>
          <w:bCs/>
          <w:sz w:val="32"/>
          <w:szCs w:val="32"/>
        </w:rPr>
        <w:t>actin remodeling protein DIAPH1</w:t>
      </w:r>
    </w:p>
    <w:p w14:paraId="19CE1A56" w14:textId="77777777" w:rsidR="00512E7F" w:rsidRPr="00BC024C" w:rsidRDefault="00512E7F" w:rsidP="00512E7F">
      <w:pPr>
        <w:spacing w:before="240" w:after="0"/>
        <w:rPr>
          <w:rFonts w:cs="Times New Roman"/>
          <w:b/>
          <w:szCs w:val="24"/>
        </w:rPr>
      </w:pPr>
      <w:r w:rsidRPr="00BC024C">
        <w:rPr>
          <w:rFonts w:cs="Times New Roman"/>
          <w:b/>
          <w:szCs w:val="24"/>
        </w:rPr>
        <w:t>Sagar Bhattad</w:t>
      </w:r>
      <w:r w:rsidRPr="00BC024C">
        <w:rPr>
          <w:rFonts w:cs="Times New Roman"/>
          <w:b/>
          <w:szCs w:val="24"/>
          <w:vertAlign w:val="superscript"/>
        </w:rPr>
        <w:t>1</w:t>
      </w:r>
      <w:r w:rsidRPr="00BC024C">
        <w:rPr>
          <w:rFonts w:cs="Times New Roman"/>
          <w:b/>
          <w:szCs w:val="24"/>
        </w:rPr>
        <w:t xml:space="preserve">, </w:t>
      </w:r>
      <w:proofErr w:type="spellStart"/>
      <w:r w:rsidRPr="00BC024C">
        <w:rPr>
          <w:rFonts w:cs="Times New Roman"/>
          <w:b/>
          <w:szCs w:val="24"/>
        </w:rPr>
        <w:t>Somashekara</w:t>
      </w:r>
      <w:proofErr w:type="spellEnd"/>
      <w:r w:rsidRPr="00BC024C">
        <w:rPr>
          <w:rFonts w:cs="Times New Roman"/>
          <w:b/>
          <w:szCs w:val="24"/>
        </w:rPr>
        <w:t xml:space="preserve"> H. Ramakrishna</w:t>
      </w:r>
      <w:r w:rsidRPr="00BC024C">
        <w:rPr>
          <w:rFonts w:cs="Times New Roman"/>
          <w:b/>
          <w:szCs w:val="24"/>
          <w:vertAlign w:val="superscript"/>
        </w:rPr>
        <w:t>2</w:t>
      </w:r>
      <w:r w:rsidRPr="00BC024C">
        <w:rPr>
          <w:rFonts w:cs="Times New Roman"/>
          <w:b/>
          <w:szCs w:val="24"/>
        </w:rPr>
        <w:t>, Ratan Kumar</w:t>
      </w:r>
      <w:r w:rsidRPr="00BC024C">
        <w:rPr>
          <w:rFonts w:cs="Times New Roman"/>
          <w:b/>
          <w:szCs w:val="24"/>
          <w:vertAlign w:val="superscript"/>
        </w:rPr>
        <w:t>3</w:t>
      </w:r>
      <w:r w:rsidRPr="00BC024C">
        <w:rPr>
          <w:rFonts w:cs="Times New Roman"/>
          <w:b/>
          <w:szCs w:val="24"/>
        </w:rPr>
        <w:t>, Joseph M. Choi</w:t>
      </w:r>
      <w:r w:rsidRPr="00BC024C">
        <w:rPr>
          <w:rFonts w:cs="Times New Roman"/>
          <w:b/>
          <w:szCs w:val="24"/>
          <w:vertAlign w:val="superscript"/>
        </w:rPr>
        <w:t>4</w:t>
      </w:r>
      <w:r w:rsidRPr="00BC024C">
        <w:rPr>
          <w:rFonts w:cs="Times New Roman"/>
          <w:b/>
          <w:szCs w:val="24"/>
        </w:rPr>
        <w:t>, Janet G. Markle</w:t>
      </w:r>
      <w:r w:rsidRPr="00BC024C">
        <w:rPr>
          <w:rFonts w:cs="Times New Roman"/>
          <w:b/>
          <w:szCs w:val="24"/>
          <w:vertAlign w:val="superscript"/>
        </w:rPr>
        <w:t>4,5,</w:t>
      </w:r>
      <w:proofErr w:type="gramStart"/>
      <w:r w:rsidRPr="00BC024C">
        <w:rPr>
          <w:rFonts w:cs="Times New Roman"/>
          <w:b/>
          <w:szCs w:val="24"/>
          <w:vertAlign w:val="superscript"/>
        </w:rPr>
        <w:t>6</w:t>
      </w:r>
      <w:r>
        <w:rPr>
          <w:rFonts w:cs="Times New Roman"/>
          <w:b/>
          <w:szCs w:val="24"/>
          <w:vertAlign w:val="superscript"/>
        </w:rPr>
        <w:t>,*</w:t>
      </w:r>
      <w:proofErr w:type="gramEnd"/>
    </w:p>
    <w:p w14:paraId="12D5148F" w14:textId="77777777" w:rsidR="00512E7F" w:rsidRDefault="00512E7F" w:rsidP="00512E7F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BC024C">
        <w:rPr>
          <w:rFonts w:cs="Times New Roman"/>
          <w:szCs w:val="24"/>
        </w:rPr>
        <w:t>Division of Pediatric Immunology and Rheumatology, Department of Pediatrics, Aster CMI Hospital, Bengaluru, India</w:t>
      </w:r>
    </w:p>
    <w:p w14:paraId="13827816" w14:textId="77777777" w:rsidR="00512E7F" w:rsidRDefault="00512E7F" w:rsidP="00512E7F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BC024C">
        <w:rPr>
          <w:rFonts w:cs="Times New Roman"/>
          <w:szCs w:val="24"/>
        </w:rPr>
        <w:t>Gleneagles Global Hospitals, Bengaluru, India</w:t>
      </w:r>
      <w:r w:rsidRPr="00BC024C">
        <w:rPr>
          <w:rFonts w:cs="Times New Roman"/>
          <w:b/>
          <w:szCs w:val="24"/>
        </w:rPr>
        <w:t xml:space="preserve"> </w:t>
      </w:r>
    </w:p>
    <w:p w14:paraId="0F459812" w14:textId="77777777" w:rsidR="00512E7F" w:rsidRDefault="00512E7F" w:rsidP="00512E7F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BC024C">
        <w:rPr>
          <w:rFonts w:cs="Times New Roman"/>
          <w:szCs w:val="24"/>
        </w:rPr>
        <w:t xml:space="preserve">Department of Pediatrics, Narayana Health City, Bengaluru, India </w:t>
      </w:r>
    </w:p>
    <w:p w14:paraId="7BE7A73A" w14:textId="77777777" w:rsidR="00512E7F" w:rsidRDefault="00512E7F" w:rsidP="00512E7F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BC024C">
        <w:rPr>
          <w:rFonts w:cs="Times New Roman"/>
          <w:szCs w:val="24"/>
        </w:rPr>
        <w:t>Division of Molecular Pathogenesis, Department of Pathology Microbiology and Immunology, Vanderbilt University Medical Center, Nashville TN, USA</w:t>
      </w:r>
    </w:p>
    <w:p w14:paraId="01076139" w14:textId="77777777" w:rsidR="00512E7F" w:rsidRDefault="00512E7F" w:rsidP="00512E7F">
      <w:pPr>
        <w:spacing w:before="240" w:after="0"/>
        <w:rPr>
          <w:rFonts w:cs="Times New Roman"/>
          <w:szCs w:val="24"/>
          <w:vertAlign w:val="superscript"/>
        </w:rPr>
      </w:pPr>
      <w:r>
        <w:rPr>
          <w:rFonts w:cs="Times New Roman"/>
          <w:szCs w:val="24"/>
          <w:vertAlign w:val="superscript"/>
        </w:rPr>
        <w:t>5</w:t>
      </w:r>
      <w:r w:rsidRPr="00BC024C">
        <w:rPr>
          <w:rFonts w:cs="Times New Roman"/>
          <w:szCs w:val="24"/>
        </w:rPr>
        <w:t>Vanderbilt Genetics Institute, Division of Genetic Medicine, Department of Medicine, Vanderbilt University Medical Center, Nashville TN, USA</w:t>
      </w:r>
    </w:p>
    <w:p w14:paraId="132972A5" w14:textId="77777777" w:rsidR="00512E7F" w:rsidRPr="00BC024C" w:rsidRDefault="00512E7F" w:rsidP="00512E7F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Pr="00BC024C">
        <w:rPr>
          <w:rFonts w:cs="Times New Roman"/>
          <w:szCs w:val="24"/>
        </w:rPr>
        <w:t xml:space="preserve">Vanderbilt Center for Immunobiology </w:t>
      </w:r>
      <w:r>
        <w:rPr>
          <w:rFonts w:cs="Times New Roman"/>
          <w:szCs w:val="24"/>
        </w:rPr>
        <w:t xml:space="preserve">and </w:t>
      </w:r>
      <w:r w:rsidRPr="00BC024C">
        <w:rPr>
          <w:rFonts w:cs="Times New Roman"/>
          <w:szCs w:val="24"/>
        </w:rPr>
        <w:t>Vanderbilt Institute for Infection, Immunology and Inflammation, Nashville TN, USA</w:t>
      </w:r>
    </w:p>
    <w:p w14:paraId="381FDA7E" w14:textId="77777777" w:rsidR="00512E7F" w:rsidRPr="00376CC5" w:rsidRDefault="00512E7F" w:rsidP="00512E7F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Janet Markle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janet.markle@vumc.org</w:t>
      </w:r>
    </w:p>
    <w:p w14:paraId="390DDBBE" w14:textId="77777777" w:rsidR="00512E7F" w:rsidRPr="00376CC5" w:rsidRDefault="00512E7F" w:rsidP="00512E7F">
      <w:pPr>
        <w:pStyle w:val="AuthorList"/>
      </w:pPr>
      <w:r w:rsidRPr="00376CC5">
        <w:t xml:space="preserve">Keywords: </w:t>
      </w:r>
      <w:r>
        <w:t>pediatrics, medical genetics, autoimmunity, enteropathy, inborn errors of immunity, inflammatory bowel disease</w:t>
      </w:r>
    </w:p>
    <w:p w14:paraId="41AE735C" w14:textId="77777777" w:rsidR="00000000" w:rsidRDefault="00000000" w:rsidP="00512E7F"/>
    <w:p w14:paraId="74AE6C9C" w14:textId="77777777" w:rsidR="00512E7F" w:rsidRDefault="00512E7F" w:rsidP="00512E7F"/>
    <w:p w14:paraId="55738230" w14:textId="77777777" w:rsidR="00512E7F" w:rsidRDefault="00512E7F" w:rsidP="00512E7F"/>
    <w:p w14:paraId="4A220A24" w14:textId="77777777" w:rsidR="00512E7F" w:rsidRDefault="00512E7F" w:rsidP="00512E7F"/>
    <w:p w14:paraId="74C9AA64" w14:textId="77777777" w:rsidR="00512E7F" w:rsidRDefault="00512E7F" w:rsidP="00512E7F"/>
    <w:p w14:paraId="03D77866" w14:textId="77777777" w:rsidR="00512E7F" w:rsidRDefault="00512E7F" w:rsidP="00512E7F"/>
    <w:p w14:paraId="3CDD670B" w14:textId="77777777" w:rsidR="00512E7F" w:rsidRDefault="00512E7F" w:rsidP="00512E7F"/>
    <w:p w14:paraId="38E1E477" w14:textId="7C329DD1" w:rsidR="00512E7F" w:rsidRDefault="00512E7F" w:rsidP="00512E7F">
      <w:r>
        <w:lastRenderedPageBreak/>
        <w:t xml:space="preserve">Supplementary Table 1: Results of clinical testing for infectious etiologies using </w:t>
      </w:r>
      <w:proofErr w:type="spellStart"/>
      <w:r>
        <w:t>BioFire</w:t>
      </w:r>
      <w:proofErr w:type="spellEnd"/>
      <w:r>
        <w:t xml:space="preserve"> </w:t>
      </w:r>
      <w:proofErr w:type="spellStart"/>
      <w:r>
        <w:t>FilmArray</w:t>
      </w:r>
      <w:proofErr w:type="spellEnd"/>
      <w:r>
        <w:t xml:space="preserve"> GI Pa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512E7F" w14:paraId="54286856" w14:textId="77777777" w:rsidTr="00DB764E">
        <w:tc>
          <w:tcPr>
            <w:tcW w:w="9350" w:type="dxa"/>
            <w:gridSpan w:val="2"/>
          </w:tcPr>
          <w:p w14:paraId="6C8C0F00" w14:textId="0363FAE8" w:rsidR="00512E7F" w:rsidRPr="00512E7F" w:rsidRDefault="00512E7F" w:rsidP="00512E7F">
            <w:pPr>
              <w:jc w:val="center"/>
              <w:rPr>
                <w:b/>
                <w:bCs/>
              </w:rPr>
            </w:pPr>
            <w:r w:rsidRPr="00512E7F">
              <w:rPr>
                <w:b/>
                <w:bCs/>
              </w:rPr>
              <w:t>Bacteria</w:t>
            </w:r>
          </w:p>
        </w:tc>
      </w:tr>
      <w:tr w:rsidR="00512E7F" w14:paraId="772781FE" w14:textId="77777777" w:rsidTr="00512E7F">
        <w:tc>
          <w:tcPr>
            <w:tcW w:w="2245" w:type="dxa"/>
          </w:tcPr>
          <w:p w14:paraId="2D379677" w14:textId="54D8A389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48942A4C" w14:textId="03CD4D5B" w:rsidR="00512E7F" w:rsidRDefault="00512E7F" w:rsidP="00512E7F">
            <w:r>
              <w:t>Campylobacter</w:t>
            </w:r>
          </w:p>
        </w:tc>
      </w:tr>
      <w:tr w:rsidR="00512E7F" w14:paraId="657037BD" w14:textId="77777777" w:rsidTr="00512E7F">
        <w:tc>
          <w:tcPr>
            <w:tcW w:w="2245" w:type="dxa"/>
          </w:tcPr>
          <w:p w14:paraId="41B2EC0D" w14:textId="4391B46D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08169574" w14:textId="21B18C22" w:rsidR="00512E7F" w:rsidRDefault="00512E7F" w:rsidP="00512E7F">
            <w:r>
              <w:t>Clostridium difficile toxin A/B</w:t>
            </w:r>
          </w:p>
        </w:tc>
      </w:tr>
      <w:tr w:rsidR="00512E7F" w14:paraId="19BC6FBB" w14:textId="77777777" w:rsidTr="00512E7F">
        <w:tc>
          <w:tcPr>
            <w:tcW w:w="2245" w:type="dxa"/>
          </w:tcPr>
          <w:p w14:paraId="1D173B22" w14:textId="47C39336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1F44494A" w14:textId="571CE20F" w:rsidR="00512E7F" w:rsidRDefault="00512E7F" w:rsidP="00512E7F">
            <w:proofErr w:type="spellStart"/>
            <w:r>
              <w:t>Plesiomonas</w:t>
            </w:r>
            <w:proofErr w:type="spellEnd"/>
            <w:r>
              <w:t xml:space="preserve"> </w:t>
            </w:r>
            <w:proofErr w:type="spellStart"/>
            <w:r>
              <w:t>shigelloides</w:t>
            </w:r>
            <w:proofErr w:type="spellEnd"/>
          </w:p>
        </w:tc>
      </w:tr>
      <w:tr w:rsidR="00512E7F" w14:paraId="3E760011" w14:textId="77777777" w:rsidTr="00512E7F">
        <w:tc>
          <w:tcPr>
            <w:tcW w:w="2245" w:type="dxa"/>
          </w:tcPr>
          <w:p w14:paraId="6D171639" w14:textId="34F361C0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29BC78E0" w14:textId="66CDD366" w:rsidR="00512E7F" w:rsidRDefault="00512E7F" w:rsidP="00512E7F">
            <w:r>
              <w:t>Salmonella</w:t>
            </w:r>
          </w:p>
        </w:tc>
      </w:tr>
      <w:tr w:rsidR="00512E7F" w14:paraId="70CE1B28" w14:textId="77777777" w:rsidTr="00512E7F">
        <w:tc>
          <w:tcPr>
            <w:tcW w:w="2245" w:type="dxa"/>
          </w:tcPr>
          <w:p w14:paraId="4FED6C15" w14:textId="77F9C223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62584EA6" w14:textId="6DBF8582" w:rsidR="00512E7F" w:rsidRDefault="00512E7F" w:rsidP="00512E7F">
            <w:proofErr w:type="spellStart"/>
            <w:r>
              <w:t>Vibro</w:t>
            </w:r>
            <w:proofErr w:type="spellEnd"/>
          </w:p>
        </w:tc>
      </w:tr>
      <w:tr w:rsidR="00512E7F" w14:paraId="762461FF" w14:textId="77777777" w:rsidTr="00512E7F">
        <w:tc>
          <w:tcPr>
            <w:tcW w:w="2245" w:type="dxa"/>
          </w:tcPr>
          <w:p w14:paraId="2DF4BA1B" w14:textId="4399AC2E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209458EE" w14:textId="0554560A" w:rsidR="00512E7F" w:rsidRDefault="00512E7F" w:rsidP="00512E7F">
            <w:r>
              <w:t>Vibrio cholerae</w:t>
            </w:r>
          </w:p>
        </w:tc>
      </w:tr>
      <w:tr w:rsidR="00512E7F" w14:paraId="2FD7B9E1" w14:textId="77777777" w:rsidTr="00512E7F">
        <w:tc>
          <w:tcPr>
            <w:tcW w:w="2245" w:type="dxa"/>
          </w:tcPr>
          <w:p w14:paraId="6CD07509" w14:textId="796F371A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1426CEC9" w14:textId="38253F63" w:rsidR="00512E7F" w:rsidRDefault="00512E7F" w:rsidP="00512E7F">
            <w:r>
              <w:t>Yersinia enterocolitis</w:t>
            </w:r>
          </w:p>
        </w:tc>
      </w:tr>
      <w:tr w:rsidR="00512E7F" w14:paraId="12DC6D21" w14:textId="77777777" w:rsidTr="003A0332">
        <w:tc>
          <w:tcPr>
            <w:tcW w:w="9350" w:type="dxa"/>
            <w:gridSpan w:val="2"/>
          </w:tcPr>
          <w:p w14:paraId="3F1E9239" w14:textId="4BB6D378" w:rsidR="00512E7F" w:rsidRPr="00512E7F" w:rsidRDefault="00512E7F" w:rsidP="00512E7F">
            <w:pPr>
              <w:jc w:val="center"/>
              <w:rPr>
                <w:b/>
                <w:bCs/>
              </w:rPr>
            </w:pPr>
            <w:r w:rsidRPr="00512E7F">
              <w:rPr>
                <w:b/>
                <w:bCs/>
              </w:rPr>
              <w:t>Diarrheagenic E. coli / Shigella</w:t>
            </w:r>
          </w:p>
        </w:tc>
      </w:tr>
      <w:tr w:rsidR="00512E7F" w14:paraId="1803CCEB" w14:textId="77777777" w:rsidTr="00512E7F">
        <w:tc>
          <w:tcPr>
            <w:tcW w:w="2245" w:type="dxa"/>
          </w:tcPr>
          <w:p w14:paraId="2D533BFE" w14:textId="3AA1CAD8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6D31512B" w14:textId="1F89D816" w:rsidR="00512E7F" w:rsidRDefault="00512E7F" w:rsidP="00512E7F">
            <w:r>
              <w:t>Enteroaggregative E. coli (EAEC)</w:t>
            </w:r>
          </w:p>
        </w:tc>
      </w:tr>
      <w:tr w:rsidR="00512E7F" w14:paraId="4BFF8D42" w14:textId="77777777" w:rsidTr="00512E7F">
        <w:tc>
          <w:tcPr>
            <w:tcW w:w="2245" w:type="dxa"/>
          </w:tcPr>
          <w:p w14:paraId="64D9153B" w14:textId="6BEF979C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77106BAC" w14:textId="1E140DD8" w:rsidR="00512E7F" w:rsidRDefault="00512E7F" w:rsidP="00512E7F">
            <w:r>
              <w:t>Enteropathogenic E. coli (EPEC)</w:t>
            </w:r>
          </w:p>
        </w:tc>
      </w:tr>
      <w:tr w:rsidR="00512E7F" w14:paraId="16C53FD4" w14:textId="77777777" w:rsidTr="00512E7F">
        <w:tc>
          <w:tcPr>
            <w:tcW w:w="2245" w:type="dxa"/>
          </w:tcPr>
          <w:p w14:paraId="25DB0CD9" w14:textId="61981F06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5F889B93" w14:textId="78F62E3D" w:rsidR="00512E7F" w:rsidRDefault="00512E7F" w:rsidP="00512E7F">
            <w:r>
              <w:t>Enterotoxigenic E. coli (ETEC)</w:t>
            </w:r>
          </w:p>
        </w:tc>
      </w:tr>
      <w:tr w:rsidR="00512E7F" w14:paraId="2ED2C6FD" w14:textId="77777777" w:rsidTr="00512E7F">
        <w:tc>
          <w:tcPr>
            <w:tcW w:w="2245" w:type="dxa"/>
          </w:tcPr>
          <w:p w14:paraId="282E714C" w14:textId="23EB23FD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18BD3CD0" w14:textId="2D6B4832" w:rsidR="00512E7F" w:rsidRDefault="00512E7F" w:rsidP="00512E7F">
            <w:r>
              <w:t>Shiga-like toxin-producing E. coli (STEC)</w:t>
            </w:r>
          </w:p>
        </w:tc>
      </w:tr>
      <w:tr w:rsidR="00512E7F" w14:paraId="15593E6E" w14:textId="77777777" w:rsidTr="00512E7F">
        <w:tc>
          <w:tcPr>
            <w:tcW w:w="2245" w:type="dxa"/>
          </w:tcPr>
          <w:p w14:paraId="6728A010" w14:textId="0ED06F97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1C9182F2" w14:textId="31D60C6A" w:rsidR="00512E7F" w:rsidRDefault="00512E7F" w:rsidP="00512E7F">
            <w:r>
              <w:t>Shigella/</w:t>
            </w:r>
            <w:proofErr w:type="spellStart"/>
            <w:r>
              <w:t>Enteroinvasive</w:t>
            </w:r>
            <w:proofErr w:type="spellEnd"/>
            <w:r>
              <w:t xml:space="preserve"> E. coli (EIEC)</w:t>
            </w:r>
          </w:p>
        </w:tc>
      </w:tr>
      <w:tr w:rsidR="00512E7F" w14:paraId="7A59C421" w14:textId="77777777" w:rsidTr="00512E7F">
        <w:tc>
          <w:tcPr>
            <w:tcW w:w="2245" w:type="dxa"/>
          </w:tcPr>
          <w:p w14:paraId="7D1D069B" w14:textId="2F323180" w:rsidR="00512E7F" w:rsidRDefault="00512E7F" w:rsidP="00512E7F">
            <w:r>
              <w:t>N/A</w:t>
            </w:r>
          </w:p>
        </w:tc>
        <w:tc>
          <w:tcPr>
            <w:tcW w:w="7105" w:type="dxa"/>
          </w:tcPr>
          <w:p w14:paraId="5D93636A" w14:textId="2EC516DB" w:rsidR="00512E7F" w:rsidRDefault="00512E7F" w:rsidP="00512E7F">
            <w:r>
              <w:t>E. coli O157</w:t>
            </w:r>
          </w:p>
        </w:tc>
      </w:tr>
      <w:tr w:rsidR="00512E7F" w14:paraId="12CBD5D6" w14:textId="77777777" w:rsidTr="005D50ED">
        <w:tc>
          <w:tcPr>
            <w:tcW w:w="9350" w:type="dxa"/>
            <w:gridSpan w:val="2"/>
          </w:tcPr>
          <w:p w14:paraId="33CB215E" w14:textId="27F314CE" w:rsidR="00512E7F" w:rsidRPr="00512E7F" w:rsidRDefault="00512E7F" w:rsidP="00512E7F">
            <w:pPr>
              <w:jc w:val="center"/>
              <w:rPr>
                <w:b/>
                <w:bCs/>
              </w:rPr>
            </w:pPr>
            <w:r w:rsidRPr="00512E7F">
              <w:rPr>
                <w:b/>
                <w:bCs/>
              </w:rPr>
              <w:t>Parasites</w:t>
            </w:r>
          </w:p>
        </w:tc>
      </w:tr>
      <w:tr w:rsidR="00512E7F" w14:paraId="3AB8B5E3" w14:textId="77777777" w:rsidTr="00512E7F">
        <w:tc>
          <w:tcPr>
            <w:tcW w:w="2245" w:type="dxa"/>
          </w:tcPr>
          <w:p w14:paraId="30D73F8C" w14:textId="6D559CB0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4CAD984E" w14:textId="087DA202" w:rsidR="00512E7F" w:rsidRDefault="00512E7F" w:rsidP="00512E7F">
            <w:r>
              <w:t>Cryptosporidium</w:t>
            </w:r>
          </w:p>
        </w:tc>
      </w:tr>
      <w:tr w:rsidR="00512E7F" w14:paraId="5DAFCD39" w14:textId="77777777" w:rsidTr="00512E7F">
        <w:tc>
          <w:tcPr>
            <w:tcW w:w="2245" w:type="dxa"/>
          </w:tcPr>
          <w:p w14:paraId="5B269F3A" w14:textId="08690BEB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73B76522" w14:textId="27EED61A" w:rsidR="00512E7F" w:rsidRDefault="00512E7F" w:rsidP="00512E7F">
            <w:r>
              <w:t xml:space="preserve">Cyclospora </w:t>
            </w:r>
            <w:proofErr w:type="spellStart"/>
            <w:r>
              <w:t>cayetanensis</w:t>
            </w:r>
            <w:proofErr w:type="spellEnd"/>
          </w:p>
        </w:tc>
      </w:tr>
      <w:tr w:rsidR="00512E7F" w14:paraId="69B8754F" w14:textId="77777777" w:rsidTr="00512E7F">
        <w:tc>
          <w:tcPr>
            <w:tcW w:w="2245" w:type="dxa"/>
          </w:tcPr>
          <w:p w14:paraId="3C60F7EC" w14:textId="40FAF323" w:rsidR="00512E7F" w:rsidRDefault="00512E7F" w:rsidP="00512E7F">
            <w:r>
              <w:lastRenderedPageBreak/>
              <w:t>Not detected</w:t>
            </w:r>
          </w:p>
        </w:tc>
        <w:tc>
          <w:tcPr>
            <w:tcW w:w="7105" w:type="dxa"/>
          </w:tcPr>
          <w:p w14:paraId="6F13E802" w14:textId="6313605A" w:rsidR="00512E7F" w:rsidRDefault="00512E7F" w:rsidP="00512E7F">
            <w:r>
              <w:t xml:space="preserve">Entamoeba </w:t>
            </w:r>
            <w:proofErr w:type="spellStart"/>
            <w:r>
              <w:t>histolytics</w:t>
            </w:r>
            <w:proofErr w:type="spellEnd"/>
          </w:p>
        </w:tc>
      </w:tr>
      <w:tr w:rsidR="00512E7F" w14:paraId="01C64893" w14:textId="77777777" w:rsidTr="00512E7F">
        <w:tc>
          <w:tcPr>
            <w:tcW w:w="2245" w:type="dxa"/>
          </w:tcPr>
          <w:p w14:paraId="647936C8" w14:textId="764E6B77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193783C1" w14:textId="4C07E26E" w:rsidR="00512E7F" w:rsidRDefault="00512E7F" w:rsidP="00512E7F">
            <w:r>
              <w:t>Giardia lamblia</w:t>
            </w:r>
          </w:p>
        </w:tc>
      </w:tr>
      <w:tr w:rsidR="00512E7F" w14:paraId="63B28C37" w14:textId="77777777" w:rsidTr="00D711D4">
        <w:tc>
          <w:tcPr>
            <w:tcW w:w="9350" w:type="dxa"/>
            <w:gridSpan w:val="2"/>
          </w:tcPr>
          <w:p w14:paraId="206F2A32" w14:textId="62805594" w:rsidR="00512E7F" w:rsidRPr="00512E7F" w:rsidRDefault="00512E7F" w:rsidP="00512E7F">
            <w:pPr>
              <w:jc w:val="center"/>
              <w:rPr>
                <w:b/>
                <w:bCs/>
              </w:rPr>
            </w:pPr>
            <w:r w:rsidRPr="00512E7F">
              <w:rPr>
                <w:b/>
                <w:bCs/>
              </w:rPr>
              <w:t>Viruses</w:t>
            </w:r>
          </w:p>
        </w:tc>
      </w:tr>
      <w:tr w:rsidR="00512E7F" w14:paraId="5737D338" w14:textId="77777777" w:rsidTr="00512E7F">
        <w:tc>
          <w:tcPr>
            <w:tcW w:w="2245" w:type="dxa"/>
          </w:tcPr>
          <w:p w14:paraId="6CFCCB51" w14:textId="397DA7B2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3910DE95" w14:textId="76D0BEA1" w:rsidR="00512E7F" w:rsidRDefault="00512E7F" w:rsidP="00512E7F">
            <w:r>
              <w:t>Adenovirus F 40/41</w:t>
            </w:r>
          </w:p>
        </w:tc>
      </w:tr>
      <w:tr w:rsidR="00512E7F" w14:paraId="5246B488" w14:textId="77777777" w:rsidTr="00512E7F">
        <w:tc>
          <w:tcPr>
            <w:tcW w:w="2245" w:type="dxa"/>
          </w:tcPr>
          <w:p w14:paraId="5C4AFD6A" w14:textId="24972E0F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43E8BA7A" w14:textId="7FA940AF" w:rsidR="00512E7F" w:rsidRDefault="00512E7F" w:rsidP="00512E7F">
            <w:r>
              <w:t>Astrovirus</w:t>
            </w:r>
          </w:p>
        </w:tc>
      </w:tr>
      <w:tr w:rsidR="00512E7F" w14:paraId="188908C8" w14:textId="77777777" w:rsidTr="00512E7F">
        <w:tc>
          <w:tcPr>
            <w:tcW w:w="2245" w:type="dxa"/>
          </w:tcPr>
          <w:p w14:paraId="28975991" w14:textId="56CEB97C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5153D7C2" w14:textId="50160D91" w:rsidR="00512E7F" w:rsidRDefault="00512E7F" w:rsidP="00512E7F">
            <w:r>
              <w:t>Norovirus GI/GII</w:t>
            </w:r>
          </w:p>
        </w:tc>
      </w:tr>
      <w:tr w:rsidR="00512E7F" w14:paraId="46BFBB5A" w14:textId="77777777" w:rsidTr="00512E7F">
        <w:tc>
          <w:tcPr>
            <w:tcW w:w="2245" w:type="dxa"/>
          </w:tcPr>
          <w:p w14:paraId="69C7F914" w14:textId="53AEA130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37AB6EA0" w14:textId="08D65320" w:rsidR="00512E7F" w:rsidRDefault="00512E7F" w:rsidP="00512E7F">
            <w:r>
              <w:t>Rotavirus A</w:t>
            </w:r>
          </w:p>
        </w:tc>
      </w:tr>
      <w:tr w:rsidR="00512E7F" w14:paraId="0C3B3BCA" w14:textId="77777777" w:rsidTr="00512E7F">
        <w:trPr>
          <w:trHeight w:val="350"/>
        </w:trPr>
        <w:tc>
          <w:tcPr>
            <w:tcW w:w="2245" w:type="dxa"/>
          </w:tcPr>
          <w:p w14:paraId="15290DE3" w14:textId="6D6A91CA" w:rsidR="00512E7F" w:rsidRDefault="00512E7F" w:rsidP="00512E7F">
            <w:r>
              <w:t>Not detected</w:t>
            </w:r>
          </w:p>
        </w:tc>
        <w:tc>
          <w:tcPr>
            <w:tcW w:w="7105" w:type="dxa"/>
          </w:tcPr>
          <w:p w14:paraId="63068578" w14:textId="089F1094" w:rsidR="00512E7F" w:rsidRDefault="00512E7F" w:rsidP="00512E7F">
            <w:proofErr w:type="spellStart"/>
            <w:r>
              <w:t>Sapovirus</w:t>
            </w:r>
            <w:proofErr w:type="spellEnd"/>
          </w:p>
        </w:tc>
      </w:tr>
    </w:tbl>
    <w:p w14:paraId="3D82BF46" w14:textId="77777777" w:rsidR="00512E7F" w:rsidRPr="00512E7F" w:rsidRDefault="00512E7F" w:rsidP="00512E7F"/>
    <w:sectPr w:rsidR="00512E7F" w:rsidRPr="00512E7F" w:rsidSect="00796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E7F"/>
    <w:rsid w:val="000B6A3C"/>
    <w:rsid w:val="00222BC6"/>
    <w:rsid w:val="00394CF3"/>
    <w:rsid w:val="00512E7F"/>
    <w:rsid w:val="00520635"/>
    <w:rsid w:val="006133DA"/>
    <w:rsid w:val="006226F5"/>
    <w:rsid w:val="00736CD8"/>
    <w:rsid w:val="00796BD6"/>
    <w:rsid w:val="007C0D05"/>
    <w:rsid w:val="00892E25"/>
    <w:rsid w:val="00C97766"/>
    <w:rsid w:val="00CA3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798DAA"/>
  <w15:chartTrackingRefBased/>
  <w15:docId w15:val="{C8C1852E-3ACB-BC47-AAFC-1FEFAF323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2E7F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12E7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E7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12E7F"/>
    <w:rPr>
      <w:rFonts w:eastAsiaTheme="minorEastAsia"/>
      <w:color w:val="5A5A5A" w:themeColor="text1" w:themeTint="A5"/>
      <w:spacing w:val="15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512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le, Janet</dc:creator>
  <cp:keywords/>
  <dc:description/>
  <cp:lastModifiedBy>Markle, Janet</cp:lastModifiedBy>
  <cp:revision>1</cp:revision>
  <dcterms:created xsi:type="dcterms:W3CDTF">2024-05-20T18:36:00Z</dcterms:created>
  <dcterms:modified xsi:type="dcterms:W3CDTF">2024-05-20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5-20T18:46:24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d959d97b-015a-49ab-9d07-26a06475cb52</vt:lpwstr>
  </property>
  <property fmtid="{D5CDD505-2E9C-101B-9397-08002B2CF9AE}" pid="8" name="MSIP_Label_792c8cef-6f2b-4af1-b4ac-d815ff795cd6_ContentBits">
    <vt:lpwstr>0</vt:lpwstr>
  </property>
</Properties>
</file>